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A282AE" w14:textId="14FCEB6A" w:rsidR="001A331B" w:rsidRDefault="009D73D6" w:rsidP="009D73D6">
      <w:pPr>
        <w:pStyle w:val="a7"/>
        <w:rPr>
          <w:rFonts w:ascii="Times New Roman" w:hAnsi="Times New Roman" w:cs="Times New Roman" w:hint="eastAsia"/>
          <w:sz w:val="24"/>
        </w:rPr>
      </w:pPr>
      <w:r w:rsidRPr="003805DE"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</w:rPr>
        <w:t>Table</w:t>
      </w:r>
      <w:r w:rsidRPr="003805DE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5 </w:t>
      </w:r>
      <w:r w:rsidRPr="00026B35">
        <w:rPr>
          <w:rFonts w:ascii="Times New Roman" w:hAnsi="Times New Roman" w:cs="Times New Roman" w:hint="eastAsia"/>
          <w:sz w:val="24"/>
        </w:rPr>
        <w:t>An age-based subgroup analysis was utilized for duloxetine in order to identify adverse events linked to reproductive toxicity that occurred at least three counts.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606"/>
        <w:gridCol w:w="1804"/>
        <w:gridCol w:w="567"/>
        <w:gridCol w:w="1418"/>
        <w:gridCol w:w="1417"/>
        <w:gridCol w:w="709"/>
        <w:gridCol w:w="850"/>
        <w:gridCol w:w="142"/>
        <w:gridCol w:w="992"/>
        <w:gridCol w:w="142"/>
      </w:tblGrid>
      <w:tr w:rsidR="005D152F" w:rsidRPr="00131823" w14:paraId="01980273" w14:textId="77777777" w:rsidTr="006267A1">
        <w:trPr>
          <w:gridAfter w:val="1"/>
          <w:wAfter w:w="142" w:type="dxa"/>
          <w:trHeight w:val="10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10B4785" w14:textId="77777777" w:rsidR="00131823" w:rsidRPr="00131823" w:rsidRDefault="00131823" w:rsidP="001318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G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8C385E4" w14:textId="77777777" w:rsidR="00131823" w:rsidRPr="00131823" w:rsidRDefault="00131823" w:rsidP="005D152F">
            <w:pPr>
              <w:widowControl/>
              <w:ind w:firstLineChars="200" w:firstLine="26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FF46E17" w14:textId="77777777" w:rsidR="00131823" w:rsidRPr="00131823" w:rsidRDefault="00131823" w:rsidP="0013182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F3068B5" w14:textId="77777777" w:rsidR="00131823" w:rsidRPr="00131823" w:rsidRDefault="00131823" w:rsidP="001318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ROR </w:t>
            </w:r>
            <w:r w:rsidRPr="001318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br/>
              <w:t>(95% Two-Sided C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F2DC770" w14:textId="77777777" w:rsidR="00131823" w:rsidRPr="00131823" w:rsidRDefault="00131823" w:rsidP="001318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PRR </w:t>
            </w:r>
            <w:r w:rsidRPr="001318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br/>
              <w:t>(95% Two-Sided C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A48EBCD" w14:textId="77777777" w:rsidR="00131823" w:rsidRPr="00131823" w:rsidRDefault="00131823" w:rsidP="005D152F">
            <w:pPr>
              <w:widowControl/>
              <w:ind w:firstLineChars="100" w:firstLine="13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χ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A8B08B0" w14:textId="77777777" w:rsidR="00131823" w:rsidRPr="00131823" w:rsidRDefault="00131823" w:rsidP="005D152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IC(IC02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2D93376" w14:textId="77777777" w:rsidR="00131823" w:rsidRPr="00131823" w:rsidRDefault="00131823" w:rsidP="001318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EBGM (EBGM05)</w:t>
            </w:r>
          </w:p>
        </w:tc>
      </w:tr>
      <w:tr w:rsidR="005D152F" w:rsidRPr="00131823" w14:paraId="32ED596E" w14:textId="77777777" w:rsidTr="006267A1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29B51" w14:textId="77777777" w:rsidR="00131823" w:rsidRPr="00131823" w:rsidRDefault="00131823" w:rsidP="00131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＜</w:t>
            </w:r>
            <w:r w:rsidRPr="001318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D4C57" w14:textId="738CD399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xual dysfunction</w:t>
            </w:r>
            <w:r w:rsidR="00141A3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689B5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DD85E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6 ( 3.54 - 5.88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27266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6 ( 4.3 - 4.81 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BB49C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5.7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C7A65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6 ( 0.5 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0579A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48 ( 3.62 )</w:t>
            </w:r>
          </w:p>
        </w:tc>
      </w:tr>
      <w:tr w:rsidR="005D152F" w:rsidRPr="00131823" w14:paraId="4DB481BB" w14:textId="77777777" w:rsidTr="006267A1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CAA6D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2ECCA" w14:textId="7C9E93CF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jaculation disorder</w:t>
            </w:r>
            <w:r w:rsidR="00141A3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2EF60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62897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7 ( 1.9 - 7.1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0064B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7 ( 3.01 - 4.33 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E3222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.2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5EF63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6 ( 0.19 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D62D0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3 ( 2.09 )</w:t>
            </w:r>
          </w:p>
        </w:tc>
      </w:tr>
      <w:tr w:rsidR="005D152F" w:rsidRPr="00131823" w14:paraId="29E86F99" w14:textId="77777777" w:rsidTr="006267A1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1B74E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1F30C" w14:textId="179922EE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ervix disor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5C052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FBCAA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 ( 1.01 - 7.25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5AC68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 ( 1.72 - 3.69 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40C25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2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28C62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2 ( -0.25 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05421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8 ( 1.17 )</w:t>
            </w:r>
          </w:p>
        </w:tc>
      </w:tr>
      <w:tr w:rsidR="005D152F" w:rsidRPr="00131823" w14:paraId="7919D8C3" w14:textId="77777777" w:rsidTr="006267A1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E12DA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61FF9" w14:textId="68DDCC8A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 sexual dysfunction</w:t>
            </w:r>
            <w:r w:rsidR="00141A3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540B6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07B3C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27 ( 3.4 - 25.23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45C9A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27 ( 8.26 - 10.27 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15570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.2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78D32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6 ( 1.46 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07309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91 ( 3.85 )</w:t>
            </w:r>
          </w:p>
        </w:tc>
      </w:tr>
      <w:tr w:rsidR="005D152F" w:rsidRPr="00131823" w14:paraId="3D96F1BD" w14:textId="77777777" w:rsidTr="006267A1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DAF64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E8797" w14:textId="1FFCC04C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enile swelling</w:t>
            </w:r>
            <w:r w:rsidR="00141A3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473DD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DAE1D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48 ( 1.66 - 12.07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D7DA7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48 ( 3.49 - 5.47 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A57D1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5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7D933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4 ( 0.46 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43F23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41 ( 1.92 )</w:t>
            </w:r>
          </w:p>
        </w:tc>
      </w:tr>
      <w:tr w:rsidR="005D152F" w:rsidRPr="00131823" w14:paraId="2453D6BC" w14:textId="77777777" w:rsidTr="006267A1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4B933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1B5B1" w14:textId="3E69E83E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jaculation delayed</w:t>
            </w:r>
            <w:r w:rsidR="00141A3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40AD0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F9A4A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7 ( 1.18 - 11.6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EE2B9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7 ( 2.56 - 4.84 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CA4E1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8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E2521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7 ( 0.19 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33137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6 ( 1.41 )</w:t>
            </w:r>
          </w:p>
        </w:tc>
      </w:tr>
      <w:tr w:rsidR="005D152F" w:rsidRPr="00131823" w14:paraId="1A0D95D7" w14:textId="77777777" w:rsidTr="006267A1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1B646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A7C50" w14:textId="7FFF7B0B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Retrograde ejaculation</w:t>
            </w:r>
            <w:r w:rsidR="00141A3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FDD96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472C5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91 ( 1.25 - 12.27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3E102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91 ( 2.77 - 5.06 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BE3B7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3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BC317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5 ( 0.27 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81A81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86 ( 1.48 )</w:t>
            </w:r>
          </w:p>
        </w:tc>
      </w:tr>
      <w:tr w:rsidR="005D152F" w:rsidRPr="00131823" w14:paraId="34BA374D" w14:textId="77777777" w:rsidTr="006267A1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3A1DD1" w14:textId="77777777" w:rsidR="00131823" w:rsidRPr="00131823" w:rsidRDefault="00131823" w:rsidP="00131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45 – 5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96A40E" w14:textId="0720641D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xual dysfunction</w:t>
            </w:r>
            <w:r w:rsidR="00141A3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2091B8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82F125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39 ( 6.43 - 10.94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6A0636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38 ( 8.11 - 8.64 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7D2382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3.5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C7D631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1 ( 1.34 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70F6D6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04 ( 6.44 )</w:t>
            </w:r>
          </w:p>
        </w:tc>
      </w:tr>
      <w:tr w:rsidR="005D152F" w:rsidRPr="00131823" w14:paraId="616CD66E" w14:textId="77777777" w:rsidTr="006267A1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84A5B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79668A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Erectile dysfun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5FA209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D80E4F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3 ( 1.33 - 2.5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A9BAC6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2 ( 1.51 - 2.14 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6F221C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.3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7C6064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 ( -0.81 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8ABC76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2 ( 1.39 )</w:t>
            </w:r>
          </w:p>
        </w:tc>
      </w:tr>
      <w:tr w:rsidR="005D152F" w:rsidRPr="00131823" w14:paraId="13205832" w14:textId="77777777" w:rsidTr="006267A1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B1274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AFB379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jaculation disor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84FFCC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5622F4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6 ( 1.08 - 4.34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87CF6C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6 ( 1.47 - 2.86 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2D218C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9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6CE45C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 ( -0.57 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815180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5 ( 1.2 )</w:t>
            </w:r>
          </w:p>
        </w:tc>
      </w:tr>
      <w:tr w:rsidR="005D152F" w:rsidRPr="00131823" w14:paraId="0108D635" w14:textId="77777777" w:rsidTr="006267A1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42E95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DC01B6" w14:textId="00AD5D9E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jaculation failure</w:t>
            </w:r>
            <w:r w:rsidR="00141A3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3A9F6C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02D943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59 ( 2.63 - 11.87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55AFD0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59 ( 4.84 - 6.34 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469B8D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.5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CA33A8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5 ( 0.77 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2CA027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45 ( 2.9 )</w:t>
            </w:r>
          </w:p>
        </w:tc>
      </w:tr>
      <w:tr w:rsidR="005D152F" w:rsidRPr="00131823" w14:paraId="46AA8898" w14:textId="77777777" w:rsidTr="006267A1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E6128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B21454" w14:textId="15ED28E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ostatism</w:t>
            </w:r>
            <w:r w:rsidR="00141A3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C27C76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2D7935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.3 ( 13.51 - 92.23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8FDBE4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.3 ( 34.34 - 36.26 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F39A90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8.8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7D4CE6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89 ( 3.14 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FBCB14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.58 ( 13.25 )</w:t>
            </w:r>
          </w:p>
        </w:tc>
      </w:tr>
      <w:tr w:rsidR="005D152F" w:rsidRPr="00131823" w14:paraId="1B694B74" w14:textId="77777777" w:rsidTr="006267A1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71041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4749B5" w14:textId="4646E9BB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enometrorrhagia</w:t>
            </w:r>
            <w:r w:rsidR="00141A3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E37227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9F345C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52 ( 2.26 - 13.44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A8805E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52 ( 4.63 - 6.41 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5172E9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.9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B22989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3 ( 0.75 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F06541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38 ( 2.55 )</w:t>
            </w:r>
          </w:p>
        </w:tc>
      </w:tr>
      <w:tr w:rsidR="005D152F" w:rsidRPr="00131823" w14:paraId="75DF8854" w14:textId="77777777" w:rsidTr="006267A1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056A4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889F95" w14:textId="298178AC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ligomenorrhoea</w:t>
            </w:r>
            <w:r w:rsidR="00141A3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5ECDFA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10C82A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25 ( 2.31 - 16.94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DBACA8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25 ( 5.25 - 7.25 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7B61C1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.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61EFD9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 ( 0.91 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3B1D4B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07 ( 2.63 )</w:t>
            </w:r>
          </w:p>
        </w:tc>
      </w:tr>
      <w:tr w:rsidR="005D152F" w:rsidRPr="00131823" w14:paraId="2CF87387" w14:textId="77777777" w:rsidTr="006267A1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E06AA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D25CE2" w14:textId="66FF3673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aemorrhagic ovarian cyst</w:t>
            </w:r>
            <w:r w:rsidR="00141A3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421BA0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2A9494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.61 ( 6.98 - 55.11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92C83B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.61 ( 18.58 - 20.64 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1870CD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.5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AC3B91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15 ( 2.42 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76145F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.75 ( 7.48 )</w:t>
            </w:r>
          </w:p>
        </w:tc>
      </w:tr>
      <w:tr w:rsidR="005D152F" w:rsidRPr="00131823" w14:paraId="58E2425C" w14:textId="77777777" w:rsidTr="006267A1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4D4EA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18EACC" w14:textId="67D8BD0E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jaculation delayed</w:t>
            </w:r>
            <w:r w:rsidR="00141A3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F4937D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CAF428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16 ( 2.26 - 22.7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0582E4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16 ( 6 - 8.31 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7B2EF0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.2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C452F3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9 ( 1.09 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AF231A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92 ( 2.63 )</w:t>
            </w:r>
          </w:p>
        </w:tc>
      </w:tr>
      <w:tr w:rsidR="005D152F" w:rsidRPr="00131823" w14:paraId="54D70323" w14:textId="77777777" w:rsidTr="006267A1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899D0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D1AAF5" w14:textId="00D9B5C8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elvic haematoma</w:t>
            </w:r>
            <w:r w:rsidR="00141A3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987681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073CA9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.92 ( 4 - 41.71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AED45E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.92 ( 11.74 - 14.09 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160419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.7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A806C8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 ( 1.88 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18D602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.1 ( 4.54 )</w:t>
            </w:r>
          </w:p>
        </w:tc>
      </w:tr>
      <w:tr w:rsidR="005D152F" w:rsidRPr="00131823" w14:paraId="7967CF3D" w14:textId="77777777" w:rsidTr="006267A1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02BA8" w14:textId="77777777" w:rsidR="00131823" w:rsidRPr="00131823" w:rsidRDefault="00131823" w:rsidP="00131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＞</w:t>
            </w:r>
            <w:r w:rsidRPr="001318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7B2FC" w14:textId="3B1F582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xual dysfunction</w:t>
            </w:r>
            <w:r w:rsidR="00141A3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A370D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ECED4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75 ( 7.04 - 16.44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18470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75 (10.33 - 11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2AC55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8.7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A0515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39 ( 1.72 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1C60E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46 ( 7.33 )</w:t>
            </w:r>
          </w:p>
        </w:tc>
      </w:tr>
      <w:tr w:rsidR="005D152F" w:rsidRPr="00131823" w14:paraId="4BD1BA0C" w14:textId="77777777" w:rsidTr="006267A1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6544B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C81E9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Erectile dysfun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0981E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893E3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 ( 1.01 - 2.55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E2EE6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 (1.14 - 2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A19AD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7DFCF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 ( -0.99 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1D97F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 ( 1.09 )</w:t>
            </w:r>
          </w:p>
        </w:tc>
      </w:tr>
      <w:tr w:rsidR="005D152F" w:rsidRPr="00131823" w14:paraId="3A586831" w14:textId="77777777" w:rsidTr="006267A1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B4131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0BEAE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elvic p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FF6CC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BC4EE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9 ( 1.52 - 4.75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EA99E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9 (2.12 - 3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DCCFD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.6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E07C3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2 ( -0.25 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CA0F9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8 ( 1.66 )</w:t>
            </w:r>
          </w:p>
        </w:tc>
      </w:tr>
      <w:tr w:rsidR="005D152F" w:rsidRPr="00131823" w14:paraId="512F6D79" w14:textId="77777777" w:rsidTr="006267A1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203AE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408EC" w14:textId="3C85A73D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jaculation disorder</w:t>
            </w:r>
            <w:r w:rsidR="00141A3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70FFD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D36FA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06 ( 2.25 - 16.28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2D508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06 (5.07 - 7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3874C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.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A3DF6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8 ( 0.9 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7C78F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97 ( 2.61 )</w:t>
            </w:r>
          </w:p>
        </w:tc>
      </w:tr>
      <w:tr w:rsidR="005D152F" w:rsidRPr="00131823" w14:paraId="301B2CA1" w14:textId="77777777" w:rsidTr="006267A1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7A176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9F1ED" w14:textId="6E6D90A5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jaculation failure</w:t>
            </w:r>
            <w:r w:rsidR="00141A34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2E492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775DA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1 ( 1.72 - 12.36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10A9B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1 (3.62 - 5.5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0B10E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.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52A45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9 ( 0.52 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37E25" w14:textId="77777777" w:rsidR="00131823" w:rsidRPr="00131823" w:rsidRDefault="00131823" w:rsidP="00131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182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6 ( 2 )</w:t>
            </w:r>
          </w:p>
        </w:tc>
      </w:tr>
    </w:tbl>
    <w:p w14:paraId="1CF43B46" w14:textId="77777777" w:rsidR="001A331B" w:rsidRDefault="001A331B" w:rsidP="00F519C1">
      <w:pPr>
        <w:pStyle w:val="a7"/>
        <w:spacing w:before="0" w:beforeAutospacing="0" w:after="0" w:afterAutospacing="0"/>
        <w:rPr>
          <w:rFonts w:ascii="Times New Roman" w:hAnsi="Times New Roman" w:cs="Times New Roman" w:hint="eastAsia"/>
          <w:sz w:val="24"/>
        </w:rPr>
      </w:pPr>
    </w:p>
    <w:p w14:paraId="1CB301F0" w14:textId="77777777" w:rsidR="00131823" w:rsidRDefault="00131823" w:rsidP="00F519C1">
      <w:pPr>
        <w:pStyle w:val="a7"/>
        <w:spacing w:before="0" w:beforeAutospacing="0" w:after="0" w:afterAutospacing="0"/>
        <w:rPr>
          <w:rFonts w:ascii="Times New Roman" w:hAnsi="Times New Roman" w:cs="Times New Roman"/>
          <w:sz w:val="24"/>
        </w:rPr>
      </w:pPr>
      <w:r w:rsidRPr="00E321FB">
        <w:rPr>
          <w:rFonts w:ascii="Times New Roman" w:hAnsi="Times New Roman" w:cs="Times New Roman" w:hint="eastAsia"/>
          <w:sz w:val="24"/>
        </w:rPr>
        <w:t>Abbreviations:</w:t>
      </w:r>
      <w:r w:rsidRPr="007353DE">
        <w:rPr>
          <w:rFonts w:ascii="Times New Roman" w:hAnsi="Times New Roman" w:cs="Times New Roman" w:hint="eastAsia"/>
          <w:sz w:val="24"/>
        </w:rPr>
        <w:t xml:space="preserve"> N, number of adverse event reported; ROR, reporting odds ratio; CI, confidence interval; PRR, proportional reporting ratio; </w:t>
      </w:r>
      <w:r w:rsidRPr="006C0F93">
        <w:rPr>
          <w:rFonts w:ascii="Times New Roman" w:eastAsia="宋体" w:hAnsi="Times New Roman" w:cs="Times New Roman"/>
          <w:sz w:val="24"/>
        </w:rPr>
        <w:t>χ</w:t>
      </w:r>
      <w:r w:rsidRPr="006C0F93">
        <w:rPr>
          <w:rFonts w:ascii="Times New Roman" w:eastAsia="宋体" w:hAnsi="Times New Roman" w:cs="Times New Roman"/>
          <w:sz w:val="24"/>
          <w:vertAlign w:val="superscript"/>
        </w:rPr>
        <w:t>2</w:t>
      </w:r>
      <w:r w:rsidRPr="007353DE">
        <w:rPr>
          <w:rFonts w:ascii="Times New Roman" w:hAnsi="Times New Roman" w:cs="Times New Roman" w:hint="eastAsia"/>
          <w:sz w:val="24"/>
        </w:rPr>
        <w:t>, chi-squared; IC, information component; EBGM, empirical Bayesian geometric mean; IC025 and EBGM05, lower one-sided for IC and EBGM, respectively.</w:t>
      </w:r>
    </w:p>
    <w:p w14:paraId="245F37C8" w14:textId="5F3538AD" w:rsidR="00F519C1" w:rsidRPr="008929CC" w:rsidRDefault="00F519C1" w:rsidP="00F519C1">
      <w:pPr>
        <w:pStyle w:val="a7"/>
        <w:adjustRightInd w:val="0"/>
        <w:spacing w:before="0" w:beforeAutospacing="0" w:after="0" w:afterAutospacing="0"/>
        <w:rPr>
          <w:rFonts w:ascii="Times New Roman" w:hAnsi="Times New Roman" w:cs="Times New Roman" w:hint="eastAsia"/>
          <w:sz w:val="24"/>
        </w:rPr>
      </w:pPr>
      <w:r w:rsidRPr="008929CC">
        <w:rPr>
          <w:rFonts w:ascii="Times New Roman" w:hAnsi="Times New Roman" w:cs="Times New Roman" w:hint="eastAsia"/>
          <w:sz w:val="24"/>
        </w:rPr>
        <w:t xml:space="preserve">Text in bold signifies that the signal is categorized as an important medical events (IMEs). IMEs are developed and updated by </w:t>
      </w:r>
      <w:r w:rsidR="00811355" w:rsidRPr="00811355">
        <w:rPr>
          <w:rFonts w:ascii="Times New Roman" w:hAnsi="Times New Roman" w:cs="Times New Roman"/>
          <w:sz w:val="24"/>
        </w:rPr>
        <w:t>European Medicines Agency</w:t>
      </w:r>
      <w:r w:rsidR="00811355">
        <w:rPr>
          <w:rFonts w:ascii="Times New Roman" w:hAnsi="Times New Roman" w:cs="Times New Roman" w:hint="eastAsia"/>
          <w:sz w:val="24"/>
        </w:rPr>
        <w:t xml:space="preserve"> (EMA)</w:t>
      </w:r>
      <w:r w:rsidRPr="008929CC">
        <w:rPr>
          <w:rFonts w:ascii="Times New Roman" w:hAnsi="Times New Roman" w:cs="Times New Roman" w:hint="eastAsia"/>
          <w:sz w:val="24"/>
        </w:rPr>
        <w:t>.</w:t>
      </w:r>
    </w:p>
    <w:p w14:paraId="3AA69998" w14:textId="73EBCC25" w:rsidR="00F519C1" w:rsidRDefault="00F519C1" w:rsidP="00F519C1">
      <w:pPr>
        <w:pStyle w:val="a7"/>
        <w:spacing w:before="0" w:beforeAutospacing="0" w:after="0" w:afterAutospacing="0"/>
        <w:rPr>
          <w:rFonts w:ascii="Times New Roman" w:hAnsi="Times New Roman" w:cs="Times New Roman"/>
          <w:sz w:val="24"/>
        </w:rPr>
      </w:pPr>
      <w:r w:rsidRPr="008929CC">
        <w:rPr>
          <w:rFonts w:ascii="Times New Roman" w:hAnsi="Times New Roman" w:cs="Times New Roman" w:hint="eastAsia"/>
          <w:sz w:val="24"/>
        </w:rPr>
        <w:t>*Adhering to the four algorithms.</w:t>
      </w:r>
    </w:p>
    <w:p w14:paraId="1CE90F38" w14:textId="6FAEA8C0" w:rsidR="003E0B1F" w:rsidRPr="009B1DC5" w:rsidRDefault="003E0B1F" w:rsidP="009D73D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3E0B1F" w:rsidRPr="009B1D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646010" w14:textId="77777777" w:rsidR="00B75248" w:rsidRDefault="00B75248" w:rsidP="009D73D6">
      <w:pPr>
        <w:rPr>
          <w:rFonts w:hint="eastAsia"/>
        </w:rPr>
      </w:pPr>
      <w:r>
        <w:separator/>
      </w:r>
    </w:p>
  </w:endnote>
  <w:endnote w:type="continuationSeparator" w:id="0">
    <w:p w14:paraId="565ECEDA" w14:textId="77777777" w:rsidR="00B75248" w:rsidRDefault="00B75248" w:rsidP="009D73D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B24883" w14:textId="77777777" w:rsidR="00B75248" w:rsidRDefault="00B75248" w:rsidP="009D73D6">
      <w:pPr>
        <w:rPr>
          <w:rFonts w:hint="eastAsia"/>
        </w:rPr>
      </w:pPr>
      <w:r>
        <w:separator/>
      </w:r>
    </w:p>
  </w:footnote>
  <w:footnote w:type="continuationSeparator" w:id="0">
    <w:p w14:paraId="4508D9B2" w14:textId="77777777" w:rsidR="00B75248" w:rsidRDefault="00B75248" w:rsidP="009D73D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BDB"/>
    <w:rsid w:val="00131823"/>
    <w:rsid w:val="00141A34"/>
    <w:rsid w:val="001801E6"/>
    <w:rsid w:val="001A331B"/>
    <w:rsid w:val="003E0B1F"/>
    <w:rsid w:val="005D152F"/>
    <w:rsid w:val="00614F83"/>
    <w:rsid w:val="006267A1"/>
    <w:rsid w:val="0079558E"/>
    <w:rsid w:val="00811355"/>
    <w:rsid w:val="00970715"/>
    <w:rsid w:val="009B1DC5"/>
    <w:rsid w:val="009B5C90"/>
    <w:rsid w:val="009D73D6"/>
    <w:rsid w:val="00B1691B"/>
    <w:rsid w:val="00B75248"/>
    <w:rsid w:val="00E46D31"/>
    <w:rsid w:val="00F35E96"/>
    <w:rsid w:val="00F519C1"/>
    <w:rsid w:val="00F90BDB"/>
    <w:rsid w:val="00FF4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3B86F9"/>
  <w15:chartTrackingRefBased/>
  <w15:docId w15:val="{D3681DC2-6F3A-43B9-A6CE-81AA60513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73D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73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73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73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73D6"/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9D73D6"/>
    <w:pPr>
      <w:spacing w:before="100" w:beforeAutospacing="1" w:after="100" w:afterAutospacing="1"/>
    </w:pPr>
    <w:rPr>
      <w:szCs w:val="24"/>
    </w:rPr>
  </w:style>
  <w:style w:type="table" w:styleId="6">
    <w:name w:val="List Table 6 Colorful"/>
    <w:basedOn w:val="a1"/>
    <w:uiPriority w:val="51"/>
    <w:rsid w:val="009D73D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8">
    <w:name w:val="Table Grid"/>
    <w:basedOn w:val="a1"/>
    <w:uiPriority w:val="39"/>
    <w:rsid w:val="001A33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803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443</Words>
  <Characters>2529</Characters>
  <Application>Microsoft Office Word</Application>
  <DocSecurity>0</DocSecurity>
  <Lines>21</Lines>
  <Paragraphs>5</Paragraphs>
  <ScaleCrop>false</ScaleCrop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cheng bao</dc:creator>
  <cp:keywords/>
  <dc:description/>
  <cp:lastModifiedBy>zhuocheng bao</cp:lastModifiedBy>
  <cp:revision>27</cp:revision>
  <dcterms:created xsi:type="dcterms:W3CDTF">2024-08-23T17:50:00Z</dcterms:created>
  <dcterms:modified xsi:type="dcterms:W3CDTF">2024-11-16T14:22:00Z</dcterms:modified>
</cp:coreProperties>
</file>